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6E7822" w14:textId="233DAD03" w:rsidR="008E7FA8" w:rsidRDefault="008E7FA8" w:rsidP="008E7FA8">
      <w:pPr>
        <w:rPr>
          <w:rFonts w:ascii="Times New Roman" w:eastAsia="Times New Roman" w:hAnsi="Times New Roman" w:cs="Times New Roman"/>
          <w:b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</w:rPr>
        <w:t>Supplementa</w:t>
      </w:r>
      <w:r w:rsidR="00D949E0">
        <w:rPr>
          <w:rFonts w:ascii="Times New Roman" w:eastAsia="Times New Roman" w:hAnsi="Times New Roman" w:cs="Times New Roman"/>
          <w:b/>
        </w:rPr>
        <w:t>ry</w:t>
      </w:r>
      <w:r>
        <w:rPr>
          <w:rFonts w:ascii="Times New Roman" w:eastAsia="Times New Roman" w:hAnsi="Times New Roman" w:cs="Times New Roman"/>
          <w:b/>
        </w:rPr>
        <w:t xml:space="preserve"> </w:t>
      </w:r>
      <w:r w:rsidR="00D949E0">
        <w:rPr>
          <w:rFonts w:ascii="Times New Roman" w:eastAsia="Times New Roman" w:hAnsi="Times New Roman" w:cs="Times New Roman"/>
          <w:b/>
        </w:rPr>
        <w:t>materials</w:t>
      </w:r>
      <w:r w:rsidR="002B2C0A">
        <w:rPr>
          <w:rFonts w:ascii="Times New Roman" w:eastAsia="Times New Roman" w:hAnsi="Times New Roman" w:cs="Times New Roman"/>
          <w:b/>
        </w:rPr>
        <w:sym w:font="Symbol" w:char="F0BE"/>
      </w:r>
      <w:r w:rsidR="000D01CD">
        <w:rPr>
          <w:rFonts w:ascii="Times New Roman" w:eastAsia="Times New Roman" w:hAnsi="Times New Roman" w:cs="Times New Roman"/>
          <w:b/>
        </w:rPr>
        <w:t>Figure</w:t>
      </w:r>
      <w:r w:rsidR="00D949E0">
        <w:rPr>
          <w:rFonts w:ascii="Times New Roman" w:eastAsia="Times New Roman" w:hAnsi="Times New Roman" w:cs="Times New Roman"/>
          <w:b/>
        </w:rPr>
        <w:t>s</w:t>
      </w:r>
      <w:r w:rsidR="000D01CD">
        <w:rPr>
          <w:rFonts w:ascii="Times New Roman" w:eastAsia="Times New Roman" w:hAnsi="Times New Roman" w:cs="Times New Roman"/>
          <w:b/>
        </w:rPr>
        <w:t xml:space="preserve"> </w:t>
      </w:r>
      <w:r w:rsidR="006449EE">
        <w:rPr>
          <w:rFonts w:ascii="Times New Roman" w:eastAsia="Times New Roman" w:hAnsi="Times New Roman" w:cs="Times New Roman"/>
          <w:b/>
        </w:rPr>
        <w:t xml:space="preserve">S1 </w:t>
      </w:r>
      <w:r w:rsidR="00D949E0">
        <w:rPr>
          <w:rFonts w:ascii="Times New Roman" w:eastAsia="Times New Roman" w:hAnsi="Times New Roman" w:cs="Times New Roman"/>
          <w:b/>
        </w:rPr>
        <w:t xml:space="preserve">and </w:t>
      </w:r>
      <w:r w:rsidR="006449EE">
        <w:rPr>
          <w:rFonts w:ascii="Times New Roman" w:eastAsia="Times New Roman" w:hAnsi="Times New Roman" w:cs="Times New Roman"/>
          <w:b/>
        </w:rPr>
        <w:t>S2</w:t>
      </w:r>
    </w:p>
    <w:p w14:paraId="00180F02" w14:textId="7D08D81F" w:rsidR="004E2ECB" w:rsidRDefault="00431A7D" w:rsidP="008E7FA8">
      <w:pPr>
        <w:rPr>
          <w:rFonts w:ascii="Times New Roman" w:eastAsia="Times New Roman" w:hAnsi="Times New Roman" w:cs="Times New Roman"/>
          <w:b/>
        </w:rPr>
      </w:pPr>
      <w:r w:rsidRPr="00431A7D">
        <w:rPr>
          <w:noProof/>
          <w:lang w:val="en-GB" w:eastAsia="en-GB"/>
        </w:rPr>
        <w:t xml:space="preserve"> </w:t>
      </w:r>
      <w:r w:rsidR="000103FC" w:rsidRPr="000103FC">
        <w:rPr>
          <w:noProof/>
          <w:lang w:val="en-GB" w:eastAsia="en-GB"/>
        </w:rPr>
        <w:drawing>
          <wp:inline distT="0" distB="0" distL="0" distR="0" wp14:anchorId="664308BE" wp14:editId="42656170">
            <wp:extent cx="5943600" cy="330263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02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0B2819" w14:textId="0F693DA2" w:rsidR="004E2ECB" w:rsidRDefault="00431A7D">
      <w:pPr>
        <w:rPr>
          <w:rFonts w:ascii="Times New Roman" w:eastAsia="Times New Roman" w:hAnsi="Times New Roman" w:cs="Times New Roman"/>
          <w:b/>
        </w:rPr>
      </w:pPr>
      <w:r w:rsidRPr="00431A7D">
        <w:rPr>
          <w:noProof/>
          <w:lang w:val="en-GB" w:eastAsia="en-GB"/>
        </w:rPr>
        <w:t xml:space="preserve"> </w:t>
      </w:r>
      <w:r w:rsidR="000103FC" w:rsidRPr="000103FC">
        <w:rPr>
          <w:noProof/>
          <w:lang w:val="en-GB" w:eastAsia="en-GB"/>
        </w:rPr>
        <w:drawing>
          <wp:inline distT="0" distB="0" distL="0" distR="0" wp14:anchorId="51125BCA" wp14:editId="34E2B6DD">
            <wp:extent cx="3661200" cy="32652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661200" cy="326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29D0E6" w14:textId="1022FE85" w:rsidR="00D949E0" w:rsidRDefault="000D01CD" w:rsidP="005D509D">
      <w:pPr>
        <w:pStyle w:val="NormalWeb"/>
        <w:spacing w:before="120" w:beforeAutospacing="0" w:after="240" w:afterAutospacing="0" w:line="480" w:lineRule="auto"/>
        <w:ind w:firstLine="284"/>
        <w:rPr>
          <w:sz w:val="22"/>
          <w:szCs w:val="22"/>
        </w:rPr>
      </w:pPr>
      <w:r>
        <w:rPr>
          <w:b/>
          <w:sz w:val="22"/>
          <w:szCs w:val="22"/>
        </w:rPr>
        <w:t xml:space="preserve">Figure </w:t>
      </w:r>
      <w:r w:rsidR="006449EE">
        <w:rPr>
          <w:b/>
          <w:sz w:val="22"/>
          <w:szCs w:val="22"/>
        </w:rPr>
        <w:t>S1</w:t>
      </w:r>
      <w:r w:rsidR="00100D80">
        <w:rPr>
          <w:b/>
          <w:sz w:val="22"/>
          <w:szCs w:val="22"/>
        </w:rPr>
        <w:t>.</w:t>
      </w:r>
      <w:r w:rsidR="00100D80">
        <w:rPr>
          <w:sz w:val="22"/>
          <w:szCs w:val="22"/>
        </w:rPr>
        <w:t xml:space="preserve"> Change</w:t>
      </w:r>
      <w:r w:rsidR="00100D80" w:rsidRPr="004C0489">
        <w:rPr>
          <w:sz w:val="22"/>
          <w:szCs w:val="22"/>
        </w:rPr>
        <w:t xml:space="preserve"> from baseline </w:t>
      </w:r>
      <w:r w:rsidR="00100D80">
        <w:rPr>
          <w:sz w:val="22"/>
          <w:szCs w:val="22"/>
        </w:rPr>
        <w:t xml:space="preserve">at each step of the continuum </w:t>
      </w:r>
      <w:r w:rsidR="00100D80" w:rsidRPr="004C0489">
        <w:rPr>
          <w:sz w:val="22"/>
          <w:szCs w:val="22"/>
        </w:rPr>
        <w:t xml:space="preserve">for the Adaptation test (left side of each panel) and </w:t>
      </w:r>
      <w:r w:rsidR="00100D80">
        <w:rPr>
          <w:sz w:val="22"/>
          <w:szCs w:val="22"/>
        </w:rPr>
        <w:t xml:space="preserve">the </w:t>
      </w:r>
      <w:r w:rsidR="00100D80" w:rsidRPr="004C0489">
        <w:rPr>
          <w:sz w:val="22"/>
          <w:szCs w:val="22"/>
        </w:rPr>
        <w:t>Post-t</w:t>
      </w:r>
      <w:r w:rsidR="00100D80">
        <w:rPr>
          <w:sz w:val="22"/>
          <w:szCs w:val="22"/>
        </w:rPr>
        <w:t>est (right side of each panel), as a function of sleep</w:t>
      </w:r>
      <w:r w:rsidR="001B28A7">
        <w:rPr>
          <w:sz w:val="22"/>
          <w:szCs w:val="22"/>
        </w:rPr>
        <w:t>,</w:t>
      </w:r>
      <w:r w:rsidR="002B2C0A">
        <w:rPr>
          <w:sz w:val="22"/>
          <w:szCs w:val="22"/>
        </w:rPr>
        <w:t xml:space="preserve"> o</w:t>
      </w:r>
      <w:r w:rsidR="00100D80">
        <w:rPr>
          <w:sz w:val="22"/>
          <w:szCs w:val="22"/>
        </w:rPr>
        <w:t>verall</w:t>
      </w:r>
      <w:r w:rsidR="001B28A7">
        <w:rPr>
          <w:sz w:val="22"/>
          <w:szCs w:val="22"/>
        </w:rPr>
        <w:t xml:space="preserve"> </w:t>
      </w:r>
      <w:r w:rsidR="000366F0">
        <w:rPr>
          <w:sz w:val="22"/>
          <w:szCs w:val="22"/>
        </w:rPr>
        <w:t>and</w:t>
      </w:r>
      <w:r w:rsidR="00100D80">
        <w:rPr>
          <w:sz w:val="22"/>
          <w:szCs w:val="22"/>
        </w:rPr>
        <w:t xml:space="preserve"> </w:t>
      </w:r>
      <w:r w:rsidR="002B2C0A">
        <w:rPr>
          <w:sz w:val="22"/>
          <w:szCs w:val="22"/>
        </w:rPr>
        <w:t>s</w:t>
      </w:r>
      <w:r w:rsidR="00100D80">
        <w:rPr>
          <w:sz w:val="22"/>
          <w:szCs w:val="22"/>
        </w:rPr>
        <w:t>plit by interval duration.</w:t>
      </w:r>
      <w:r w:rsidR="00F623D2">
        <w:rPr>
          <w:sz w:val="22"/>
          <w:szCs w:val="22"/>
        </w:rPr>
        <w:t xml:space="preserve"> Error bars show standard error.</w:t>
      </w:r>
    </w:p>
    <w:p w14:paraId="5E1ADEF4" w14:textId="25ED0405" w:rsidR="00D949E0" w:rsidRDefault="00863896" w:rsidP="00D949E0">
      <w:pPr>
        <w:pStyle w:val="NormalWeb"/>
        <w:spacing w:before="0" w:beforeAutospacing="0" w:after="0" w:afterAutospacing="0" w:line="480" w:lineRule="auto"/>
        <w:ind w:firstLine="284"/>
        <w:jc w:val="center"/>
      </w:pPr>
      <w:r w:rsidRPr="00863896">
        <w:rPr>
          <w:noProof/>
        </w:rPr>
        <w:lastRenderedPageBreak/>
        <w:drawing>
          <wp:inline distT="0" distB="0" distL="0" distR="0" wp14:anchorId="7DC43D9E" wp14:editId="7F94E8FA">
            <wp:extent cx="5943600" cy="4966970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66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FA525D" w14:textId="298AF129" w:rsidR="00E93C6D" w:rsidRPr="005D509D" w:rsidRDefault="00D949E0" w:rsidP="005D509D">
      <w:pPr>
        <w:pStyle w:val="NormalWeb"/>
        <w:spacing w:before="120" w:beforeAutospacing="0" w:after="240" w:afterAutospacing="0" w:line="480" w:lineRule="auto"/>
        <w:ind w:firstLine="284"/>
        <w:rPr>
          <w:sz w:val="22"/>
          <w:szCs w:val="22"/>
        </w:rPr>
      </w:pPr>
      <w:r w:rsidRPr="00261374">
        <w:rPr>
          <w:b/>
        </w:rPr>
        <w:t xml:space="preserve">Figure </w:t>
      </w:r>
      <w:r w:rsidR="006449EE">
        <w:rPr>
          <w:b/>
        </w:rPr>
        <w:t>S2</w:t>
      </w:r>
      <w:r w:rsidRPr="00261374">
        <w:rPr>
          <w:b/>
        </w:rPr>
        <w:t>.</w:t>
      </w:r>
      <w:r>
        <w:t xml:space="preserve"> </w:t>
      </w:r>
      <w:r w:rsidRPr="00261374">
        <w:t>Pearson's</w:t>
      </w:r>
      <w:r>
        <w:t xml:space="preserve"> correlation between adaptation and post-test in their difference scores of /wa/ responses relative to pre-test, separately for the Sleep and Wake groups, plus coefficients and regression lines.</w:t>
      </w:r>
    </w:p>
    <w:sectPr w:rsidR="00E93C6D" w:rsidRPr="005D509D" w:rsidSect="00C52714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CA36BC" w14:textId="77777777" w:rsidR="004B101A" w:rsidRDefault="004B101A" w:rsidP="00095C33">
      <w:pPr>
        <w:spacing w:after="0" w:line="240" w:lineRule="auto"/>
      </w:pPr>
      <w:r>
        <w:separator/>
      </w:r>
    </w:p>
  </w:endnote>
  <w:endnote w:type="continuationSeparator" w:id="0">
    <w:p w14:paraId="168026EB" w14:textId="77777777" w:rsidR="004B101A" w:rsidRDefault="004B101A" w:rsidP="00095C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72717784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5B9A6431" w14:textId="787C8BD4" w:rsidR="00EA5062" w:rsidRDefault="00EA5062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F5106C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F5106C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B4A18C5" w14:textId="77777777" w:rsidR="00EA5062" w:rsidRDefault="00EA506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99D8D9" w14:textId="77777777" w:rsidR="004B101A" w:rsidRDefault="004B101A" w:rsidP="00095C33">
      <w:pPr>
        <w:spacing w:after="0" w:line="240" w:lineRule="auto"/>
      </w:pPr>
      <w:r>
        <w:separator/>
      </w:r>
    </w:p>
  </w:footnote>
  <w:footnote w:type="continuationSeparator" w:id="0">
    <w:p w14:paraId="067E3542" w14:textId="77777777" w:rsidR="004B101A" w:rsidRDefault="004B101A" w:rsidP="00095C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25C9"/>
    <w:rsid w:val="0000323B"/>
    <w:rsid w:val="00003D89"/>
    <w:rsid w:val="00004CCC"/>
    <w:rsid w:val="00007223"/>
    <w:rsid w:val="000103FC"/>
    <w:rsid w:val="00010806"/>
    <w:rsid w:val="000130EC"/>
    <w:rsid w:val="000138FC"/>
    <w:rsid w:val="00014D6F"/>
    <w:rsid w:val="000163D8"/>
    <w:rsid w:val="00016F2C"/>
    <w:rsid w:val="00021247"/>
    <w:rsid w:val="000213A3"/>
    <w:rsid w:val="0002411F"/>
    <w:rsid w:val="00031C92"/>
    <w:rsid w:val="00032277"/>
    <w:rsid w:val="0003549A"/>
    <w:rsid w:val="000366F0"/>
    <w:rsid w:val="00036D53"/>
    <w:rsid w:val="0003702A"/>
    <w:rsid w:val="00041DD2"/>
    <w:rsid w:val="00051266"/>
    <w:rsid w:val="00053F8A"/>
    <w:rsid w:val="00056911"/>
    <w:rsid w:val="00061723"/>
    <w:rsid w:val="00064323"/>
    <w:rsid w:val="00065C10"/>
    <w:rsid w:val="00070404"/>
    <w:rsid w:val="00072CBB"/>
    <w:rsid w:val="00072E74"/>
    <w:rsid w:val="00075DFE"/>
    <w:rsid w:val="00077FF7"/>
    <w:rsid w:val="000803ED"/>
    <w:rsid w:val="0009332B"/>
    <w:rsid w:val="00095292"/>
    <w:rsid w:val="00095C33"/>
    <w:rsid w:val="00096407"/>
    <w:rsid w:val="000A1E1B"/>
    <w:rsid w:val="000A28A0"/>
    <w:rsid w:val="000A37C2"/>
    <w:rsid w:val="000A4EE3"/>
    <w:rsid w:val="000B2DC4"/>
    <w:rsid w:val="000B3D2B"/>
    <w:rsid w:val="000B3E1E"/>
    <w:rsid w:val="000C2D35"/>
    <w:rsid w:val="000C7AD3"/>
    <w:rsid w:val="000D01CD"/>
    <w:rsid w:val="000D43F4"/>
    <w:rsid w:val="000D5B39"/>
    <w:rsid w:val="000E2DB5"/>
    <w:rsid w:val="000E774F"/>
    <w:rsid w:val="000E7830"/>
    <w:rsid w:val="000F1C7D"/>
    <w:rsid w:val="000F532C"/>
    <w:rsid w:val="00100D80"/>
    <w:rsid w:val="00103142"/>
    <w:rsid w:val="00105048"/>
    <w:rsid w:val="00115F9E"/>
    <w:rsid w:val="00120F0B"/>
    <w:rsid w:val="00123098"/>
    <w:rsid w:val="00125180"/>
    <w:rsid w:val="00126295"/>
    <w:rsid w:val="00127D35"/>
    <w:rsid w:val="0013214C"/>
    <w:rsid w:val="001358F2"/>
    <w:rsid w:val="00135B3F"/>
    <w:rsid w:val="0014058E"/>
    <w:rsid w:val="00140CE3"/>
    <w:rsid w:val="00142775"/>
    <w:rsid w:val="00146632"/>
    <w:rsid w:val="001473F7"/>
    <w:rsid w:val="00150FD8"/>
    <w:rsid w:val="00153387"/>
    <w:rsid w:val="001536AD"/>
    <w:rsid w:val="00153726"/>
    <w:rsid w:val="001554DB"/>
    <w:rsid w:val="001619E0"/>
    <w:rsid w:val="0016422B"/>
    <w:rsid w:val="0017316C"/>
    <w:rsid w:val="0017521B"/>
    <w:rsid w:val="0017525A"/>
    <w:rsid w:val="00175CB8"/>
    <w:rsid w:val="0017679E"/>
    <w:rsid w:val="00182FBC"/>
    <w:rsid w:val="0018741D"/>
    <w:rsid w:val="0019037C"/>
    <w:rsid w:val="001956CA"/>
    <w:rsid w:val="001967E4"/>
    <w:rsid w:val="001B28A7"/>
    <w:rsid w:val="001B4595"/>
    <w:rsid w:val="001C5177"/>
    <w:rsid w:val="001C5ADA"/>
    <w:rsid w:val="001C5C61"/>
    <w:rsid w:val="001C7627"/>
    <w:rsid w:val="001C7BC9"/>
    <w:rsid w:val="001D5A0D"/>
    <w:rsid w:val="001D67BC"/>
    <w:rsid w:val="001E0A81"/>
    <w:rsid w:val="001E18C2"/>
    <w:rsid w:val="001E6343"/>
    <w:rsid w:val="001E7013"/>
    <w:rsid w:val="001F468C"/>
    <w:rsid w:val="002047E9"/>
    <w:rsid w:val="00205ADF"/>
    <w:rsid w:val="00206961"/>
    <w:rsid w:val="002073AD"/>
    <w:rsid w:val="002126CA"/>
    <w:rsid w:val="002170D0"/>
    <w:rsid w:val="00220D99"/>
    <w:rsid w:val="002218D0"/>
    <w:rsid w:val="00222D2A"/>
    <w:rsid w:val="00223D53"/>
    <w:rsid w:val="0022456E"/>
    <w:rsid w:val="002269DF"/>
    <w:rsid w:val="0023394A"/>
    <w:rsid w:val="002349A5"/>
    <w:rsid w:val="00234B2B"/>
    <w:rsid w:val="00240565"/>
    <w:rsid w:val="00241BDD"/>
    <w:rsid w:val="00242AE7"/>
    <w:rsid w:val="00245978"/>
    <w:rsid w:val="00251975"/>
    <w:rsid w:val="002519BB"/>
    <w:rsid w:val="00261374"/>
    <w:rsid w:val="00261C04"/>
    <w:rsid w:val="0026203A"/>
    <w:rsid w:val="00266A16"/>
    <w:rsid w:val="00270C34"/>
    <w:rsid w:val="0027185C"/>
    <w:rsid w:val="00285302"/>
    <w:rsid w:val="00285EA2"/>
    <w:rsid w:val="0029150F"/>
    <w:rsid w:val="0029619A"/>
    <w:rsid w:val="002A0C0B"/>
    <w:rsid w:val="002A72DC"/>
    <w:rsid w:val="002B0DB2"/>
    <w:rsid w:val="002B2C0A"/>
    <w:rsid w:val="002B5AB5"/>
    <w:rsid w:val="002C1133"/>
    <w:rsid w:val="002C6E31"/>
    <w:rsid w:val="002D1DB6"/>
    <w:rsid w:val="002D22F9"/>
    <w:rsid w:val="002E1DF0"/>
    <w:rsid w:val="002E2756"/>
    <w:rsid w:val="002F02CC"/>
    <w:rsid w:val="002F4DF3"/>
    <w:rsid w:val="002F52CC"/>
    <w:rsid w:val="002F579C"/>
    <w:rsid w:val="003031E9"/>
    <w:rsid w:val="003050D2"/>
    <w:rsid w:val="00312311"/>
    <w:rsid w:val="00312928"/>
    <w:rsid w:val="00314259"/>
    <w:rsid w:val="00317FE2"/>
    <w:rsid w:val="00322CD2"/>
    <w:rsid w:val="0032533F"/>
    <w:rsid w:val="003416B2"/>
    <w:rsid w:val="00343B24"/>
    <w:rsid w:val="003461BA"/>
    <w:rsid w:val="0034666A"/>
    <w:rsid w:val="0035355D"/>
    <w:rsid w:val="00354A59"/>
    <w:rsid w:val="003551CC"/>
    <w:rsid w:val="00356428"/>
    <w:rsid w:val="0035694E"/>
    <w:rsid w:val="003659C9"/>
    <w:rsid w:val="003672F7"/>
    <w:rsid w:val="003715FC"/>
    <w:rsid w:val="003751EA"/>
    <w:rsid w:val="003765DE"/>
    <w:rsid w:val="003811ED"/>
    <w:rsid w:val="003832FA"/>
    <w:rsid w:val="003916E7"/>
    <w:rsid w:val="0039447F"/>
    <w:rsid w:val="00394A60"/>
    <w:rsid w:val="003966B8"/>
    <w:rsid w:val="003A0931"/>
    <w:rsid w:val="003A5B64"/>
    <w:rsid w:val="003B28CF"/>
    <w:rsid w:val="003B2A61"/>
    <w:rsid w:val="003B4892"/>
    <w:rsid w:val="003C1820"/>
    <w:rsid w:val="003D220F"/>
    <w:rsid w:val="003E1E43"/>
    <w:rsid w:val="003E3C83"/>
    <w:rsid w:val="003E4578"/>
    <w:rsid w:val="003E7DC3"/>
    <w:rsid w:val="003F16FA"/>
    <w:rsid w:val="003F2C70"/>
    <w:rsid w:val="003F437C"/>
    <w:rsid w:val="004019E0"/>
    <w:rsid w:val="00403408"/>
    <w:rsid w:val="00404299"/>
    <w:rsid w:val="00404668"/>
    <w:rsid w:val="00406011"/>
    <w:rsid w:val="00406383"/>
    <w:rsid w:val="0040697D"/>
    <w:rsid w:val="00411C74"/>
    <w:rsid w:val="00412023"/>
    <w:rsid w:val="004158B0"/>
    <w:rsid w:val="004162A2"/>
    <w:rsid w:val="0041772D"/>
    <w:rsid w:val="00420020"/>
    <w:rsid w:val="00421728"/>
    <w:rsid w:val="00422463"/>
    <w:rsid w:val="00423F38"/>
    <w:rsid w:val="00424F96"/>
    <w:rsid w:val="00426FC1"/>
    <w:rsid w:val="00431A7D"/>
    <w:rsid w:val="00437FDE"/>
    <w:rsid w:val="004419D8"/>
    <w:rsid w:val="00444555"/>
    <w:rsid w:val="00444FB3"/>
    <w:rsid w:val="004504DB"/>
    <w:rsid w:val="00450A9A"/>
    <w:rsid w:val="00455884"/>
    <w:rsid w:val="00467305"/>
    <w:rsid w:val="00467317"/>
    <w:rsid w:val="004803CF"/>
    <w:rsid w:val="0048260C"/>
    <w:rsid w:val="00486015"/>
    <w:rsid w:val="0048786D"/>
    <w:rsid w:val="004904A8"/>
    <w:rsid w:val="004A626C"/>
    <w:rsid w:val="004A7041"/>
    <w:rsid w:val="004B101A"/>
    <w:rsid w:val="004B70A7"/>
    <w:rsid w:val="004C0489"/>
    <w:rsid w:val="004C1599"/>
    <w:rsid w:val="004C1ACA"/>
    <w:rsid w:val="004C3C55"/>
    <w:rsid w:val="004C7189"/>
    <w:rsid w:val="004C755D"/>
    <w:rsid w:val="004D0C1B"/>
    <w:rsid w:val="004D30E8"/>
    <w:rsid w:val="004D51CE"/>
    <w:rsid w:val="004D5DA4"/>
    <w:rsid w:val="004D7849"/>
    <w:rsid w:val="004E2ECB"/>
    <w:rsid w:val="004E3963"/>
    <w:rsid w:val="004F3787"/>
    <w:rsid w:val="00502C29"/>
    <w:rsid w:val="00507EFB"/>
    <w:rsid w:val="00515457"/>
    <w:rsid w:val="00515A5E"/>
    <w:rsid w:val="005214DC"/>
    <w:rsid w:val="005228CF"/>
    <w:rsid w:val="00523360"/>
    <w:rsid w:val="00531216"/>
    <w:rsid w:val="00531394"/>
    <w:rsid w:val="00531A99"/>
    <w:rsid w:val="0053737B"/>
    <w:rsid w:val="00537B7F"/>
    <w:rsid w:val="005426FF"/>
    <w:rsid w:val="005445B6"/>
    <w:rsid w:val="00547706"/>
    <w:rsid w:val="00550C87"/>
    <w:rsid w:val="005551A6"/>
    <w:rsid w:val="005657BE"/>
    <w:rsid w:val="0056639C"/>
    <w:rsid w:val="00566F0A"/>
    <w:rsid w:val="005714A7"/>
    <w:rsid w:val="00572724"/>
    <w:rsid w:val="005814DC"/>
    <w:rsid w:val="00581B03"/>
    <w:rsid w:val="00581B28"/>
    <w:rsid w:val="005839FB"/>
    <w:rsid w:val="00592AA3"/>
    <w:rsid w:val="00593BBD"/>
    <w:rsid w:val="00595E23"/>
    <w:rsid w:val="005A258E"/>
    <w:rsid w:val="005A3E59"/>
    <w:rsid w:val="005A4BB7"/>
    <w:rsid w:val="005A4F1C"/>
    <w:rsid w:val="005A5836"/>
    <w:rsid w:val="005A6559"/>
    <w:rsid w:val="005A6978"/>
    <w:rsid w:val="005B2792"/>
    <w:rsid w:val="005C08CF"/>
    <w:rsid w:val="005C70C2"/>
    <w:rsid w:val="005D1069"/>
    <w:rsid w:val="005D4922"/>
    <w:rsid w:val="005D509D"/>
    <w:rsid w:val="005D5B5E"/>
    <w:rsid w:val="005E1CD2"/>
    <w:rsid w:val="005E7072"/>
    <w:rsid w:val="005F1049"/>
    <w:rsid w:val="005F177B"/>
    <w:rsid w:val="00600479"/>
    <w:rsid w:val="00600895"/>
    <w:rsid w:val="00604DA5"/>
    <w:rsid w:val="0060573E"/>
    <w:rsid w:val="0060595A"/>
    <w:rsid w:val="006065EE"/>
    <w:rsid w:val="006073C6"/>
    <w:rsid w:val="00614B7D"/>
    <w:rsid w:val="00616A70"/>
    <w:rsid w:val="00616AB8"/>
    <w:rsid w:val="0062253A"/>
    <w:rsid w:val="00624C48"/>
    <w:rsid w:val="00625200"/>
    <w:rsid w:val="00627227"/>
    <w:rsid w:val="006449EE"/>
    <w:rsid w:val="00644F0E"/>
    <w:rsid w:val="00647F10"/>
    <w:rsid w:val="006521E7"/>
    <w:rsid w:val="00653CAB"/>
    <w:rsid w:val="006552C3"/>
    <w:rsid w:val="0065721A"/>
    <w:rsid w:val="00662148"/>
    <w:rsid w:val="006624AA"/>
    <w:rsid w:val="006627DD"/>
    <w:rsid w:val="00662C65"/>
    <w:rsid w:val="00667AE6"/>
    <w:rsid w:val="00667BB9"/>
    <w:rsid w:val="00670A09"/>
    <w:rsid w:val="006713FA"/>
    <w:rsid w:val="00674C50"/>
    <w:rsid w:val="00675758"/>
    <w:rsid w:val="00676BD2"/>
    <w:rsid w:val="00681366"/>
    <w:rsid w:val="00684071"/>
    <w:rsid w:val="00684DCC"/>
    <w:rsid w:val="00693D66"/>
    <w:rsid w:val="00694EA2"/>
    <w:rsid w:val="00697CC6"/>
    <w:rsid w:val="006A0576"/>
    <w:rsid w:val="006A3BF1"/>
    <w:rsid w:val="006A710F"/>
    <w:rsid w:val="006B4480"/>
    <w:rsid w:val="006C1AFA"/>
    <w:rsid w:val="006C21EA"/>
    <w:rsid w:val="006C259B"/>
    <w:rsid w:val="006C70D9"/>
    <w:rsid w:val="006D12A7"/>
    <w:rsid w:val="006D23B8"/>
    <w:rsid w:val="006D495F"/>
    <w:rsid w:val="006D5E2B"/>
    <w:rsid w:val="006D7662"/>
    <w:rsid w:val="006E095F"/>
    <w:rsid w:val="006E3B39"/>
    <w:rsid w:val="006E4F49"/>
    <w:rsid w:val="006F2532"/>
    <w:rsid w:val="006F6231"/>
    <w:rsid w:val="006F6827"/>
    <w:rsid w:val="006F71C6"/>
    <w:rsid w:val="006F79DC"/>
    <w:rsid w:val="00700123"/>
    <w:rsid w:val="00700251"/>
    <w:rsid w:val="00702DBE"/>
    <w:rsid w:val="00704207"/>
    <w:rsid w:val="0070463F"/>
    <w:rsid w:val="00710A27"/>
    <w:rsid w:val="00711357"/>
    <w:rsid w:val="007212BF"/>
    <w:rsid w:val="00732ABA"/>
    <w:rsid w:val="007349A4"/>
    <w:rsid w:val="00735276"/>
    <w:rsid w:val="00736964"/>
    <w:rsid w:val="00736C7F"/>
    <w:rsid w:val="00740B8A"/>
    <w:rsid w:val="00741D31"/>
    <w:rsid w:val="00742B45"/>
    <w:rsid w:val="00745726"/>
    <w:rsid w:val="00745C49"/>
    <w:rsid w:val="00751C9F"/>
    <w:rsid w:val="00753300"/>
    <w:rsid w:val="0075439A"/>
    <w:rsid w:val="00757475"/>
    <w:rsid w:val="00760A7A"/>
    <w:rsid w:val="007639D6"/>
    <w:rsid w:val="00764DF4"/>
    <w:rsid w:val="00770368"/>
    <w:rsid w:val="007779AC"/>
    <w:rsid w:val="007811FA"/>
    <w:rsid w:val="00783BCC"/>
    <w:rsid w:val="00785D81"/>
    <w:rsid w:val="007876E1"/>
    <w:rsid w:val="0079025B"/>
    <w:rsid w:val="00790961"/>
    <w:rsid w:val="00790976"/>
    <w:rsid w:val="00790C84"/>
    <w:rsid w:val="0079446C"/>
    <w:rsid w:val="007A0DA8"/>
    <w:rsid w:val="007A2543"/>
    <w:rsid w:val="007A3428"/>
    <w:rsid w:val="007A7238"/>
    <w:rsid w:val="007B154F"/>
    <w:rsid w:val="007B5E28"/>
    <w:rsid w:val="007C1A3B"/>
    <w:rsid w:val="007C312B"/>
    <w:rsid w:val="007C5542"/>
    <w:rsid w:val="007C5D9C"/>
    <w:rsid w:val="007C7927"/>
    <w:rsid w:val="007D66F5"/>
    <w:rsid w:val="007E0BFB"/>
    <w:rsid w:val="007E210C"/>
    <w:rsid w:val="007E2547"/>
    <w:rsid w:val="007E74B4"/>
    <w:rsid w:val="007F673D"/>
    <w:rsid w:val="0080113F"/>
    <w:rsid w:val="00814A0A"/>
    <w:rsid w:val="00814A78"/>
    <w:rsid w:val="00815B8A"/>
    <w:rsid w:val="00816DB8"/>
    <w:rsid w:val="00822A86"/>
    <w:rsid w:val="00822B0E"/>
    <w:rsid w:val="00826F01"/>
    <w:rsid w:val="00827A08"/>
    <w:rsid w:val="00830751"/>
    <w:rsid w:val="0083128C"/>
    <w:rsid w:val="00832FA1"/>
    <w:rsid w:val="0083592D"/>
    <w:rsid w:val="00835DA0"/>
    <w:rsid w:val="00842173"/>
    <w:rsid w:val="008450D4"/>
    <w:rsid w:val="00847A5A"/>
    <w:rsid w:val="008577E8"/>
    <w:rsid w:val="00857805"/>
    <w:rsid w:val="00861ADD"/>
    <w:rsid w:val="00863896"/>
    <w:rsid w:val="008708D8"/>
    <w:rsid w:val="008715C5"/>
    <w:rsid w:val="0087207F"/>
    <w:rsid w:val="00872708"/>
    <w:rsid w:val="0087481C"/>
    <w:rsid w:val="00877B73"/>
    <w:rsid w:val="00881305"/>
    <w:rsid w:val="00881843"/>
    <w:rsid w:val="00886166"/>
    <w:rsid w:val="0088617C"/>
    <w:rsid w:val="008908EA"/>
    <w:rsid w:val="00891337"/>
    <w:rsid w:val="008963D4"/>
    <w:rsid w:val="008973C7"/>
    <w:rsid w:val="008978BE"/>
    <w:rsid w:val="008A34DD"/>
    <w:rsid w:val="008A3740"/>
    <w:rsid w:val="008A5E2B"/>
    <w:rsid w:val="008A6968"/>
    <w:rsid w:val="008B0099"/>
    <w:rsid w:val="008B4011"/>
    <w:rsid w:val="008B7ED6"/>
    <w:rsid w:val="008C0C6E"/>
    <w:rsid w:val="008C156A"/>
    <w:rsid w:val="008C1573"/>
    <w:rsid w:val="008C24DC"/>
    <w:rsid w:val="008C33AC"/>
    <w:rsid w:val="008C5E8C"/>
    <w:rsid w:val="008C68D4"/>
    <w:rsid w:val="008C6E7A"/>
    <w:rsid w:val="008C7448"/>
    <w:rsid w:val="008D1053"/>
    <w:rsid w:val="008D1C98"/>
    <w:rsid w:val="008D7546"/>
    <w:rsid w:val="008D75BB"/>
    <w:rsid w:val="008E1B6D"/>
    <w:rsid w:val="008E3F1C"/>
    <w:rsid w:val="008E7FA8"/>
    <w:rsid w:val="008F1177"/>
    <w:rsid w:val="008F1DFC"/>
    <w:rsid w:val="008F4F21"/>
    <w:rsid w:val="008F517D"/>
    <w:rsid w:val="008F75C8"/>
    <w:rsid w:val="009017D1"/>
    <w:rsid w:val="00902608"/>
    <w:rsid w:val="00902646"/>
    <w:rsid w:val="0090295C"/>
    <w:rsid w:val="009033CF"/>
    <w:rsid w:val="0090372F"/>
    <w:rsid w:val="00903D51"/>
    <w:rsid w:val="00907CF5"/>
    <w:rsid w:val="00914163"/>
    <w:rsid w:val="00916517"/>
    <w:rsid w:val="00920987"/>
    <w:rsid w:val="00926FAE"/>
    <w:rsid w:val="00931C01"/>
    <w:rsid w:val="00941098"/>
    <w:rsid w:val="009422FA"/>
    <w:rsid w:val="00942666"/>
    <w:rsid w:val="00942FE7"/>
    <w:rsid w:val="00944131"/>
    <w:rsid w:val="00946618"/>
    <w:rsid w:val="00950979"/>
    <w:rsid w:val="00954215"/>
    <w:rsid w:val="009572FE"/>
    <w:rsid w:val="00962588"/>
    <w:rsid w:val="009644E2"/>
    <w:rsid w:val="009659FB"/>
    <w:rsid w:val="00970A75"/>
    <w:rsid w:val="00972251"/>
    <w:rsid w:val="009734E5"/>
    <w:rsid w:val="00982418"/>
    <w:rsid w:val="009834EA"/>
    <w:rsid w:val="009944FD"/>
    <w:rsid w:val="00997143"/>
    <w:rsid w:val="00997AAE"/>
    <w:rsid w:val="009A3A43"/>
    <w:rsid w:val="009A44FD"/>
    <w:rsid w:val="009A4507"/>
    <w:rsid w:val="009A5BFB"/>
    <w:rsid w:val="009A6EF1"/>
    <w:rsid w:val="009B1E12"/>
    <w:rsid w:val="009B62BE"/>
    <w:rsid w:val="009B663D"/>
    <w:rsid w:val="009C0919"/>
    <w:rsid w:val="009C0A31"/>
    <w:rsid w:val="009C1B37"/>
    <w:rsid w:val="009C2D1B"/>
    <w:rsid w:val="009C3A89"/>
    <w:rsid w:val="009C5E9E"/>
    <w:rsid w:val="009C6551"/>
    <w:rsid w:val="009C6E24"/>
    <w:rsid w:val="009E1802"/>
    <w:rsid w:val="009E4596"/>
    <w:rsid w:val="009E6BD2"/>
    <w:rsid w:val="009F31DB"/>
    <w:rsid w:val="009F34A3"/>
    <w:rsid w:val="009F66EC"/>
    <w:rsid w:val="00A00989"/>
    <w:rsid w:val="00A02D0A"/>
    <w:rsid w:val="00A057B4"/>
    <w:rsid w:val="00A05AD4"/>
    <w:rsid w:val="00A108A7"/>
    <w:rsid w:val="00A1106A"/>
    <w:rsid w:val="00A132EF"/>
    <w:rsid w:val="00A13AB9"/>
    <w:rsid w:val="00A21FE8"/>
    <w:rsid w:val="00A27069"/>
    <w:rsid w:val="00A27EAB"/>
    <w:rsid w:val="00A34156"/>
    <w:rsid w:val="00A34C56"/>
    <w:rsid w:val="00A424B5"/>
    <w:rsid w:val="00A42EDA"/>
    <w:rsid w:val="00A42F36"/>
    <w:rsid w:val="00A46D55"/>
    <w:rsid w:val="00A46D65"/>
    <w:rsid w:val="00A50C11"/>
    <w:rsid w:val="00A54C64"/>
    <w:rsid w:val="00A57851"/>
    <w:rsid w:val="00A57E58"/>
    <w:rsid w:val="00A63860"/>
    <w:rsid w:val="00A659D4"/>
    <w:rsid w:val="00A65F54"/>
    <w:rsid w:val="00A70F20"/>
    <w:rsid w:val="00A7728D"/>
    <w:rsid w:val="00A842BF"/>
    <w:rsid w:val="00A86C0D"/>
    <w:rsid w:val="00A86DB8"/>
    <w:rsid w:val="00A9076F"/>
    <w:rsid w:val="00AA3380"/>
    <w:rsid w:val="00AA41ED"/>
    <w:rsid w:val="00AA4945"/>
    <w:rsid w:val="00AA502F"/>
    <w:rsid w:val="00AA51E3"/>
    <w:rsid w:val="00AA7998"/>
    <w:rsid w:val="00AB22C9"/>
    <w:rsid w:val="00AB2EE5"/>
    <w:rsid w:val="00AB41AA"/>
    <w:rsid w:val="00AC1959"/>
    <w:rsid w:val="00AC3BD8"/>
    <w:rsid w:val="00AC5BB7"/>
    <w:rsid w:val="00AC62E2"/>
    <w:rsid w:val="00AD69D4"/>
    <w:rsid w:val="00AD75BE"/>
    <w:rsid w:val="00AD777A"/>
    <w:rsid w:val="00AE02D9"/>
    <w:rsid w:val="00AE0EA4"/>
    <w:rsid w:val="00AE2593"/>
    <w:rsid w:val="00AF37D0"/>
    <w:rsid w:val="00AF5C5B"/>
    <w:rsid w:val="00B00DB6"/>
    <w:rsid w:val="00B01901"/>
    <w:rsid w:val="00B1750F"/>
    <w:rsid w:val="00B2148B"/>
    <w:rsid w:val="00B21879"/>
    <w:rsid w:val="00B23B87"/>
    <w:rsid w:val="00B30175"/>
    <w:rsid w:val="00B31B6E"/>
    <w:rsid w:val="00B40ECB"/>
    <w:rsid w:val="00B41FEE"/>
    <w:rsid w:val="00B47588"/>
    <w:rsid w:val="00B500EE"/>
    <w:rsid w:val="00B50501"/>
    <w:rsid w:val="00B52807"/>
    <w:rsid w:val="00B53ED6"/>
    <w:rsid w:val="00B5484E"/>
    <w:rsid w:val="00B56D1A"/>
    <w:rsid w:val="00B607C6"/>
    <w:rsid w:val="00B61DB3"/>
    <w:rsid w:val="00B65E4A"/>
    <w:rsid w:val="00B666E7"/>
    <w:rsid w:val="00B673E3"/>
    <w:rsid w:val="00B67EF6"/>
    <w:rsid w:val="00B7016E"/>
    <w:rsid w:val="00B7054B"/>
    <w:rsid w:val="00B75D1A"/>
    <w:rsid w:val="00B7721F"/>
    <w:rsid w:val="00B86662"/>
    <w:rsid w:val="00B86BB1"/>
    <w:rsid w:val="00B91257"/>
    <w:rsid w:val="00BA1470"/>
    <w:rsid w:val="00BA1956"/>
    <w:rsid w:val="00BA395A"/>
    <w:rsid w:val="00BA6721"/>
    <w:rsid w:val="00BB18AD"/>
    <w:rsid w:val="00BB251C"/>
    <w:rsid w:val="00BB3A6E"/>
    <w:rsid w:val="00BB4BF4"/>
    <w:rsid w:val="00BC21D2"/>
    <w:rsid w:val="00BC2948"/>
    <w:rsid w:val="00BC3FBD"/>
    <w:rsid w:val="00BC430B"/>
    <w:rsid w:val="00BC43D3"/>
    <w:rsid w:val="00BC474C"/>
    <w:rsid w:val="00BC5033"/>
    <w:rsid w:val="00BD1FC1"/>
    <w:rsid w:val="00BD2F77"/>
    <w:rsid w:val="00BD3BF8"/>
    <w:rsid w:val="00BD45CD"/>
    <w:rsid w:val="00BD5CE8"/>
    <w:rsid w:val="00BD68CC"/>
    <w:rsid w:val="00BD6ECC"/>
    <w:rsid w:val="00BE0EF4"/>
    <w:rsid w:val="00BE2243"/>
    <w:rsid w:val="00BE2CC0"/>
    <w:rsid w:val="00BE443C"/>
    <w:rsid w:val="00BE47D2"/>
    <w:rsid w:val="00BF1303"/>
    <w:rsid w:val="00BF2FB4"/>
    <w:rsid w:val="00BF306A"/>
    <w:rsid w:val="00C00BE1"/>
    <w:rsid w:val="00C01190"/>
    <w:rsid w:val="00C05887"/>
    <w:rsid w:val="00C125B2"/>
    <w:rsid w:val="00C136FB"/>
    <w:rsid w:val="00C13EBE"/>
    <w:rsid w:val="00C148F8"/>
    <w:rsid w:val="00C2297A"/>
    <w:rsid w:val="00C22B12"/>
    <w:rsid w:val="00C25226"/>
    <w:rsid w:val="00C2522A"/>
    <w:rsid w:val="00C272C3"/>
    <w:rsid w:val="00C276C1"/>
    <w:rsid w:val="00C30CDB"/>
    <w:rsid w:val="00C33C38"/>
    <w:rsid w:val="00C34347"/>
    <w:rsid w:val="00C34502"/>
    <w:rsid w:val="00C35624"/>
    <w:rsid w:val="00C3737A"/>
    <w:rsid w:val="00C408D2"/>
    <w:rsid w:val="00C42D5F"/>
    <w:rsid w:val="00C5244E"/>
    <w:rsid w:val="00C52714"/>
    <w:rsid w:val="00C5785F"/>
    <w:rsid w:val="00C605D8"/>
    <w:rsid w:val="00C632A5"/>
    <w:rsid w:val="00C71608"/>
    <w:rsid w:val="00C728E9"/>
    <w:rsid w:val="00C74454"/>
    <w:rsid w:val="00C755FA"/>
    <w:rsid w:val="00C756D7"/>
    <w:rsid w:val="00C77A82"/>
    <w:rsid w:val="00C80CE8"/>
    <w:rsid w:val="00C82083"/>
    <w:rsid w:val="00C83529"/>
    <w:rsid w:val="00C87272"/>
    <w:rsid w:val="00C92EBD"/>
    <w:rsid w:val="00CA05B6"/>
    <w:rsid w:val="00CA0A7F"/>
    <w:rsid w:val="00CB020A"/>
    <w:rsid w:val="00CB13F1"/>
    <w:rsid w:val="00CB230B"/>
    <w:rsid w:val="00CB7BC5"/>
    <w:rsid w:val="00CB7D99"/>
    <w:rsid w:val="00CC1097"/>
    <w:rsid w:val="00CC19FA"/>
    <w:rsid w:val="00CC2AB6"/>
    <w:rsid w:val="00CC5FC4"/>
    <w:rsid w:val="00CC7F63"/>
    <w:rsid w:val="00CD0E39"/>
    <w:rsid w:val="00CD3B84"/>
    <w:rsid w:val="00CD5787"/>
    <w:rsid w:val="00CE2CE1"/>
    <w:rsid w:val="00CF2887"/>
    <w:rsid w:val="00D006D3"/>
    <w:rsid w:val="00D00EEC"/>
    <w:rsid w:val="00D108CF"/>
    <w:rsid w:val="00D10FC7"/>
    <w:rsid w:val="00D14549"/>
    <w:rsid w:val="00D16E80"/>
    <w:rsid w:val="00D22836"/>
    <w:rsid w:val="00D25C5C"/>
    <w:rsid w:val="00D30421"/>
    <w:rsid w:val="00D32584"/>
    <w:rsid w:val="00D33015"/>
    <w:rsid w:val="00D33171"/>
    <w:rsid w:val="00D33E5B"/>
    <w:rsid w:val="00D3518C"/>
    <w:rsid w:val="00D3554B"/>
    <w:rsid w:val="00D4459C"/>
    <w:rsid w:val="00D473FB"/>
    <w:rsid w:val="00D50F14"/>
    <w:rsid w:val="00D532AA"/>
    <w:rsid w:val="00D551FD"/>
    <w:rsid w:val="00D561D3"/>
    <w:rsid w:val="00D60E76"/>
    <w:rsid w:val="00D65ED8"/>
    <w:rsid w:val="00D725C9"/>
    <w:rsid w:val="00D7576E"/>
    <w:rsid w:val="00D76485"/>
    <w:rsid w:val="00D77AF7"/>
    <w:rsid w:val="00D838CE"/>
    <w:rsid w:val="00D8536A"/>
    <w:rsid w:val="00D87379"/>
    <w:rsid w:val="00D903DC"/>
    <w:rsid w:val="00D949E0"/>
    <w:rsid w:val="00D95BCD"/>
    <w:rsid w:val="00D96F71"/>
    <w:rsid w:val="00DA0368"/>
    <w:rsid w:val="00DA0AC5"/>
    <w:rsid w:val="00DA10FC"/>
    <w:rsid w:val="00DA1BFF"/>
    <w:rsid w:val="00DA20B4"/>
    <w:rsid w:val="00DA4C01"/>
    <w:rsid w:val="00DA59DF"/>
    <w:rsid w:val="00DA6A82"/>
    <w:rsid w:val="00DC1B0B"/>
    <w:rsid w:val="00DC223C"/>
    <w:rsid w:val="00DC26A5"/>
    <w:rsid w:val="00DC2AE8"/>
    <w:rsid w:val="00DC5CFE"/>
    <w:rsid w:val="00DD1A3A"/>
    <w:rsid w:val="00DD3933"/>
    <w:rsid w:val="00DD7370"/>
    <w:rsid w:val="00DE024E"/>
    <w:rsid w:val="00DE7C23"/>
    <w:rsid w:val="00DF092A"/>
    <w:rsid w:val="00DF13DB"/>
    <w:rsid w:val="00DF1FE0"/>
    <w:rsid w:val="00DF23CC"/>
    <w:rsid w:val="00E00F4D"/>
    <w:rsid w:val="00E033AA"/>
    <w:rsid w:val="00E12ABD"/>
    <w:rsid w:val="00E12F85"/>
    <w:rsid w:val="00E17C9B"/>
    <w:rsid w:val="00E17E7E"/>
    <w:rsid w:val="00E21A39"/>
    <w:rsid w:val="00E2231E"/>
    <w:rsid w:val="00E26A52"/>
    <w:rsid w:val="00E27DEE"/>
    <w:rsid w:val="00E27E0D"/>
    <w:rsid w:val="00E31786"/>
    <w:rsid w:val="00E36DE0"/>
    <w:rsid w:val="00E37A83"/>
    <w:rsid w:val="00E402F5"/>
    <w:rsid w:val="00E40B91"/>
    <w:rsid w:val="00E421F7"/>
    <w:rsid w:val="00E43BF5"/>
    <w:rsid w:val="00E43D91"/>
    <w:rsid w:val="00E4403F"/>
    <w:rsid w:val="00E50441"/>
    <w:rsid w:val="00E52E65"/>
    <w:rsid w:val="00E54074"/>
    <w:rsid w:val="00E6139C"/>
    <w:rsid w:val="00E714DA"/>
    <w:rsid w:val="00E82C9B"/>
    <w:rsid w:val="00E8305B"/>
    <w:rsid w:val="00E839FB"/>
    <w:rsid w:val="00E846A5"/>
    <w:rsid w:val="00E86387"/>
    <w:rsid w:val="00E87F93"/>
    <w:rsid w:val="00E93173"/>
    <w:rsid w:val="00E935C5"/>
    <w:rsid w:val="00E93C6D"/>
    <w:rsid w:val="00EA5062"/>
    <w:rsid w:val="00EA5F06"/>
    <w:rsid w:val="00EA62A6"/>
    <w:rsid w:val="00EB2794"/>
    <w:rsid w:val="00EB69C6"/>
    <w:rsid w:val="00EC4620"/>
    <w:rsid w:val="00EC7A71"/>
    <w:rsid w:val="00ED2A8B"/>
    <w:rsid w:val="00ED45C7"/>
    <w:rsid w:val="00EE1489"/>
    <w:rsid w:val="00EE31E7"/>
    <w:rsid w:val="00EE7CED"/>
    <w:rsid w:val="00EF0702"/>
    <w:rsid w:val="00F01620"/>
    <w:rsid w:val="00F0349E"/>
    <w:rsid w:val="00F03771"/>
    <w:rsid w:val="00F06FF3"/>
    <w:rsid w:val="00F1071B"/>
    <w:rsid w:val="00F14D8E"/>
    <w:rsid w:val="00F156E2"/>
    <w:rsid w:val="00F30A00"/>
    <w:rsid w:val="00F34578"/>
    <w:rsid w:val="00F347E5"/>
    <w:rsid w:val="00F41464"/>
    <w:rsid w:val="00F5106C"/>
    <w:rsid w:val="00F53CD1"/>
    <w:rsid w:val="00F57DF5"/>
    <w:rsid w:val="00F623D2"/>
    <w:rsid w:val="00F637ED"/>
    <w:rsid w:val="00F66431"/>
    <w:rsid w:val="00F728E7"/>
    <w:rsid w:val="00F74D73"/>
    <w:rsid w:val="00F962A7"/>
    <w:rsid w:val="00F976B7"/>
    <w:rsid w:val="00FA5988"/>
    <w:rsid w:val="00FB2633"/>
    <w:rsid w:val="00FB29D9"/>
    <w:rsid w:val="00FB54A2"/>
    <w:rsid w:val="00FB7593"/>
    <w:rsid w:val="00FB794C"/>
    <w:rsid w:val="00FC0131"/>
    <w:rsid w:val="00FC796D"/>
    <w:rsid w:val="00FD5A79"/>
    <w:rsid w:val="00FD68D6"/>
    <w:rsid w:val="00FE5089"/>
    <w:rsid w:val="00FE5EB6"/>
    <w:rsid w:val="00FE7EFB"/>
    <w:rsid w:val="00FF7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C54D5C"/>
  <w15:chartTrackingRefBased/>
  <w15:docId w15:val="{18D7C708-6186-40FC-9A30-882F7E2AB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93C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095C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5C33"/>
  </w:style>
  <w:style w:type="paragraph" w:styleId="Footer">
    <w:name w:val="footer"/>
    <w:basedOn w:val="Normal"/>
    <w:link w:val="FooterChar"/>
    <w:uiPriority w:val="99"/>
    <w:unhideWhenUsed/>
    <w:rsid w:val="00095C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5C33"/>
  </w:style>
  <w:style w:type="character" w:styleId="CommentReference">
    <w:name w:val="annotation reference"/>
    <w:basedOn w:val="DefaultParagraphFont"/>
    <w:uiPriority w:val="99"/>
    <w:semiHidden/>
    <w:unhideWhenUsed/>
    <w:rsid w:val="00BB18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18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18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18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18A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41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41AA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C5AD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C5ADA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gnvwddmdd3b">
    <w:name w:val="gnvwddmdd3b"/>
    <w:basedOn w:val="DefaultParagraphFont"/>
    <w:rsid w:val="001C5ADA"/>
  </w:style>
  <w:style w:type="character" w:customStyle="1" w:styleId="gnvwddmde4b">
    <w:name w:val="gnvwddmde4b"/>
    <w:basedOn w:val="DefaultParagraphFont"/>
    <w:rsid w:val="001C5ADA"/>
  </w:style>
  <w:style w:type="character" w:customStyle="1" w:styleId="gnvwddmdn3b">
    <w:name w:val="gnvwddmdn3b"/>
    <w:basedOn w:val="DefaultParagraphFont"/>
    <w:rsid w:val="001C5ADA"/>
  </w:style>
  <w:style w:type="paragraph" w:styleId="Revision">
    <w:name w:val="Revision"/>
    <w:hidden/>
    <w:uiPriority w:val="99"/>
    <w:semiHidden/>
    <w:rsid w:val="00F156E2"/>
    <w:pPr>
      <w:spacing w:after="0" w:line="240" w:lineRule="auto"/>
    </w:pPr>
  </w:style>
  <w:style w:type="table" w:styleId="TableGrid">
    <w:name w:val="Table Grid"/>
    <w:basedOn w:val="TableNormal"/>
    <w:uiPriority w:val="39"/>
    <w:rsid w:val="00FD68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760A7A"/>
    <w:rPr>
      <w:color w:val="0000FF"/>
      <w:u w:val="single"/>
    </w:rPr>
  </w:style>
  <w:style w:type="paragraph" w:styleId="Title">
    <w:name w:val="Title"/>
    <w:basedOn w:val="Normal"/>
    <w:next w:val="Normal"/>
    <w:link w:val="TitleChar"/>
    <w:rsid w:val="00891337"/>
    <w:pPr>
      <w:keepNext/>
      <w:keepLines/>
      <w:spacing w:before="480" w:after="120" w:line="276" w:lineRule="auto"/>
    </w:pPr>
    <w:rPr>
      <w:rFonts w:ascii="Calibri" w:eastAsia="Calibri" w:hAnsi="Calibri" w:cs="Calibri"/>
      <w:b/>
      <w:sz w:val="72"/>
      <w:szCs w:val="72"/>
      <w:lang w:val="en-GB" w:eastAsia="en-GB"/>
    </w:rPr>
  </w:style>
  <w:style w:type="character" w:customStyle="1" w:styleId="TitleChar">
    <w:name w:val="Title Char"/>
    <w:basedOn w:val="DefaultParagraphFont"/>
    <w:link w:val="Title"/>
    <w:rsid w:val="00891337"/>
    <w:rPr>
      <w:rFonts w:ascii="Calibri" w:eastAsia="Calibri" w:hAnsi="Calibri" w:cs="Calibri"/>
      <w:b/>
      <w:sz w:val="72"/>
      <w:szCs w:val="72"/>
      <w:lang w:val="en-GB" w:eastAsia="en-GB"/>
    </w:rPr>
  </w:style>
  <w:style w:type="character" w:styleId="HTMLCode">
    <w:name w:val="HTML Code"/>
    <w:basedOn w:val="DefaultParagraphFont"/>
    <w:uiPriority w:val="99"/>
    <w:semiHidden/>
    <w:unhideWhenUsed/>
    <w:rsid w:val="007C1A3B"/>
    <w:rPr>
      <w:rFonts w:ascii="Courier New" w:eastAsia="Times New Roman" w:hAnsi="Courier New" w:cs="Courier New"/>
      <w:sz w:val="20"/>
      <w:szCs w:val="20"/>
    </w:rPr>
  </w:style>
  <w:style w:type="character" w:customStyle="1" w:styleId="hljs-punctuation">
    <w:name w:val="hljs-punctuation"/>
    <w:basedOn w:val="DefaultParagraphFont"/>
    <w:rsid w:val="007C1A3B"/>
  </w:style>
  <w:style w:type="character" w:customStyle="1" w:styleId="hljs-operator">
    <w:name w:val="hljs-operator"/>
    <w:basedOn w:val="DefaultParagraphFont"/>
    <w:rsid w:val="007C1A3B"/>
  </w:style>
  <w:style w:type="character" w:customStyle="1" w:styleId="hljs-number">
    <w:name w:val="hljs-number"/>
    <w:basedOn w:val="DefaultParagraphFont"/>
    <w:rsid w:val="007C1A3B"/>
  </w:style>
  <w:style w:type="paragraph" w:styleId="FootnoteText">
    <w:name w:val="footnote text"/>
    <w:basedOn w:val="Normal"/>
    <w:link w:val="FootnoteTextChar"/>
    <w:uiPriority w:val="99"/>
    <w:semiHidden/>
    <w:unhideWhenUsed/>
    <w:rsid w:val="008577E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577E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577E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84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4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0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9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8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5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7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3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4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0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27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089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9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0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D19986-B562-4F10-AE55-2066769F05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77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Samuel</dc:creator>
  <cp:keywords/>
  <dc:description/>
  <cp:lastModifiedBy>localadmin</cp:lastModifiedBy>
  <cp:revision>9</cp:revision>
  <dcterms:created xsi:type="dcterms:W3CDTF">2025-02-14T19:35:00Z</dcterms:created>
  <dcterms:modified xsi:type="dcterms:W3CDTF">2025-05-25T17:42:00Z</dcterms:modified>
</cp:coreProperties>
</file>